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5D4F8" w14:textId="13882C6D" w:rsidR="007D3E4A" w:rsidRDefault="007D5C27" w:rsidP="007D3E4A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bookmarkStart w:id="0" w:name="_Hlk119594985"/>
      <w:r>
        <w:rPr>
          <w:rFonts w:ascii="Cambria" w:hAnsi="Cambria"/>
          <w:bCs/>
          <w:sz w:val="32"/>
          <w:szCs w:val="32"/>
        </w:rPr>
        <w:t>S1</w:t>
      </w:r>
      <w:r w:rsidR="007D3E4A">
        <w:rPr>
          <w:rFonts w:ascii="Cambria" w:hAnsi="Cambria"/>
          <w:bCs/>
          <w:sz w:val="32"/>
          <w:szCs w:val="32"/>
        </w:rPr>
        <w:t xml:space="preserve"> CONSORT Checklist.</w:t>
      </w:r>
    </w:p>
    <w:p w14:paraId="79205B52" w14:textId="0E79BFF5" w:rsidR="007D5C27" w:rsidRPr="007D3E4A" w:rsidRDefault="007D5C27" w:rsidP="007D3E4A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 w:rsidRPr="00AE2AE9">
        <w:rPr>
          <w:rFonts w:ascii="Cambria" w:hAnsi="Cambria"/>
          <w:bCs/>
          <w:sz w:val="32"/>
          <w:szCs w:val="32"/>
        </w:rPr>
        <w:t>CONSORT 2010 checklist of information to include when reporting a randomised trial</w:t>
      </w:r>
    </w:p>
    <w:bookmarkEnd w:id="0"/>
    <w:p w14:paraId="695C51DF" w14:textId="77777777" w:rsidR="007D5C27" w:rsidRPr="00F33427" w:rsidRDefault="007D5C27" w:rsidP="007D5C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Ind w:w="-709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0092"/>
        <w:gridCol w:w="2598"/>
      </w:tblGrid>
      <w:tr w:rsidR="007D5C27" w:rsidRPr="009C5C7C" w14:paraId="55E60C0A" w14:textId="77777777" w:rsidTr="00A5337F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15BDC63C" w14:textId="0388455F" w:rsidR="007D5C27" w:rsidRPr="009C5C7C" w:rsidRDefault="007D5C27" w:rsidP="00C51324">
            <w:pPr>
              <w:pStyle w:val="TableHeader"/>
              <w:rPr>
                <w:rFonts w:ascii="Arial" w:hAnsi="Arial" w:cs="Arial"/>
              </w:rPr>
            </w:pPr>
            <w:r w:rsidRPr="009C5C7C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2C6AA6B1" w14:textId="77777777" w:rsidR="007D5C27" w:rsidRPr="009C5C7C" w:rsidRDefault="007D5C27" w:rsidP="00C51324">
            <w:pPr>
              <w:pStyle w:val="TableHeader"/>
              <w:jc w:val="center"/>
              <w:rPr>
                <w:rFonts w:ascii="Arial" w:hAnsi="Arial" w:cs="Arial"/>
              </w:rPr>
            </w:pPr>
            <w:r w:rsidRPr="009C5C7C">
              <w:rPr>
                <w:rFonts w:ascii="Arial" w:hAnsi="Arial" w:cs="Arial"/>
              </w:rPr>
              <w:t>Item No</w:t>
            </w:r>
          </w:p>
        </w:tc>
        <w:tc>
          <w:tcPr>
            <w:tcW w:w="100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1289A54D" w14:textId="77777777" w:rsidR="007D5C27" w:rsidRPr="009C5C7C" w:rsidRDefault="007D5C27" w:rsidP="00C51324">
            <w:pPr>
              <w:pStyle w:val="TableHeader"/>
              <w:rPr>
                <w:rFonts w:ascii="Arial" w:hAnsi="Arial" w:cs="Arial"/>
              </w:rPr>
            </w:pPr>
            <w:r w:rsidRPr="009C5C7C">
              <w:rPr>
                <w:rFonts w:ascii="Arial" w:hAnsi="Arial" w:cs="Arial"/>
              </w:rPr>
              <w:t>Checklist item</w:t>
            </w:r>
          </w:p>
        </w:tc>
        <w:tc>
          <w:tcPr>
            <w:tcW w:w="259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45973C03" w14:textId="6603C2FC" w:rsidR="007D5C27" w:rsidRPr="009C5C7C" w:rsidRDefault="007D5C27" w:rsidP="00C51324">
            <w:pPr>
              <w:pStyle w:val="TableHeader"/>
              <w:jc w:val="center"/>
              <w:rPr>
                <w:rFonts w:ascii="Arial" w:hAnsi="Arial" w:cs="Arial"/>
              </w:rPr>
            </w:pPr>
            <w:r w:rsidRPr="009C5C7C">
              <w:rPr>
                <w:rFonts w:ascii="Arial" w:hAnsi="Arial" w:cs="Arial"/>
              </w:rPr>
              <w:t xml:space="preserve">Reported on </w:t>
            </w:r>
            <w:r w:rsidR="003E7C29">
              <w:rPr>
                <w:rFonts w:ascii="Arial" w:hAnsi="Arial" w:cs="Arial"/>
              </w:rPr>
              <w:t>paragraph</w:t>
            </w:r>
            <w:r w:rsidRPr="009C5C7C">
              <w:rPr>
                <w:rFonts w:ascii="Arial" w:hAnsi="Arial" w:cs="Arial"/>
              </w:rPr>
              <w:t xml:space="preserve"> No</w:t>
            </w:r>
          </w:p>
        </w:tc>
      </w:tr>
      <w:tr w:rsidR="007D5C27" w:rsidRPr="009C5C7C" w14:paraId="5028B08C" w14:textId="77777777" w:rsidTr="007D5C27">
        <w:tc>
          <w:tcPr>
            <w:tcW w:w="15498" w:type="dxa"/>
            <w:gridSpan w:val="4"/>
            <w:tcBorders>
              <w:top w:val="single" w:sz="4" w:space="0" w:color="auto"/>
            </w:tcBorders>
          </w:tcPr>
          <w:p w14:paraId="7568CA60" w14:textId="77777777" w:rsidR="007D5C27" w:rsidRPr="009C5C7C" w:rsidRDefault="007D5C27" w:rsidP="00C51324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9C5C7C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7D5C27" w:rsidRPr="009C5C7C" w14:paraId="149A5387" w14:textId="77777777" w:rsidTr="00A5337F">
        <w:tc>
          <w:tcPr>
            <w:tcW w:w="2088" w:type="dxa"/>
            <w:vMerge w:val="restart"/>
          </w:tcPr>
          <w:p w14:paraId="4409C573" w14:textId="77777777" w:rsidR="007D5C27" w:rsidRPr="009C5C7C" w:rsidRDefault="007D5C27" w:rsidP="00C5132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14:paraId="45E89768" w14:textId="77777777" w:rsidR="007D5C27" w:rsidRPr="009C5C7C" w:rsidRDefault="007D5C27" w:rsidP="00C51324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1a</w:t>
            </w:r>
          </w:p>
        </w:tc>
        <w:tc>
          <w:tcPr>
            <w:tcW w:w="10092" w:type="dxa"/>
          </w:tcPr>
          <w:p w14:paraId="07054754" w14:textId="77777777" w:rsidR="007D5C27" w:rsidRPr="009C5C7C" w:rsidRDefault="007D5C27" w:rsidP="00C51324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 xml:space="preserve">Identification as a </w:t>
            </w:r>
            <w:proofErr w:type="spellStart"/>
            <w:r w:rsidRPr="009C5C7C">
              <w:rPr>
                <w:rFonts w:ascii="Arial" w:hAnsi="Arial" w:cs="Arial"/>
                <w:sz w:val="22"/>
              </w:rPr>
              <w:t>randomised</w:t>
            </w:r>
            <w:proofErr w:type="spellEnd"/>
            <w:r w:rsidRPr="009C5C7C">
              <w:rPr>
                <w:rFonts w:ascii="Arial" w:hAnsi="Arial" w:cs="Arial"/>
                <w:sz w:val="22"/>
              </w:rPr>
              <w:t xml:space="preserve"> trial in the title</w:t>
            </w:r>
          </w:p>
        </w:tc>
        <w:tc>
          <w:tcPr>
            <w:tcW w:w="2598" w:type="dxa"/>
            <w:tcBorders>
              <w:bottom w:val="single" w:sz="4" w:space="0" w:color="auto"/>
            </w:tcBorders>
          </w:tcPr>
          <w:p w14:paraId="708E0D1F" w14:textId="3155E3DB" w:rsidR="007D5C27" w:rsidRPr="009C5C7C" w:rsidRDefault="003E7C29" w:rsidP="00C5132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itle</w:t>
            </w:r>
          </w:p>
        </w:tc>
      </w:tr>
      <w:tr w:rsidR="007D5C27" w:rsidRPr="009C5C7C" w14:paraId="75D57C33" w14:textId="77777777" w:rsidTr="00A5337F">
        <w:tc>
          <w:tcPr>
            <w:tcW w:w="2088" w:type="dxa"/>
            <w:vMerge/>
          </w:tcPr>
          <w:p w14:paraId="7F831FDB" w14:textId="77777777" w:rsidR="007D5C27" w:rsidRPr="009C5C7C" w:rsidRDefault="007D5C27" w:rsidP="00C5132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14:paraId="646A0F24" w14:textId="77777777" w:rsidR="007D5C27" w:rsidRPr="009C5C7C" w:rsidRDefault="007D5C27" w:rsidP="00C51324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1b</w:t>
            </w:r>
          </w:p>
        </w:tc>
        <w:tc>
          <w:tcPr>
            <w:tcW w:w="10092" w:type="dxa"/>
          </w:tcPr>
          <w:p w14:paraId="53D3B836" w14:textId="77777777" w:rsidR="007D5C27" w:rsidRPr="009C5C7C" w:rsidRDefault="007D5C27" w:rsidP="00C51324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 xml:space="preserve">Structured summary of trial design, methods, results, and conclusions </w:t>
            </w:r>
            <w:r w:rsidRPr="009C5C7C">
              <w:rPr>
                <w:rFonts w:ascii="Arial" w:hAnsi="Arial" w:cs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2598" w:type="dxa"/>
            <w:tcBorders>
              <w:bottom w:val="single" w:sz="4" w:space="0" w:color="auto"/>
            </w:tcBorders>
          </w:tcPr>
          <w:p w14:paraId="7C4ECB2D" w14:textId="15C4BF67" w:rsidR="007D5C27" w:rsidRPr="009C5C7C" w:rsidRDefault="003E7C29" w:rsidP="00C5132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bstract</w:t>
            </w:r>
          </w:p>
        </w:tc>
      </w:tr>
      <w:tr w:rsidR="007D5C27" w:rsidRPr="009C5C7C" w14:paraId="2467A77F" w14:textId="77777777" w:rsidTr="007D5C27">
        <w:tc>
          <w:tcPr>
            <w:tcW w:w="15498" w:type="dxa"/>
            <w:gridSpan w:val="4"/>
          </w:tcPr>
          <w:p w14:paraId="1A0A9E4D" w14:textId="77777777" w:rsidR="007D5C27" w:rsidRPr="009C5C7C" w:rsidRDefault="007D5C27" w:rsidP="00C51324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9C5C7C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7D5C27" w:rsidRPr="009C5C7C" w14:paraId="3E12D76B" w14:textId="77777777" w:rsidTr="00A5337F">
        <w:tc>
          <w:tcPr>
            <w:tcW w:w="2088" w:type="dxa"/>
            <w:vMerge w:val="restart"/>
          </w:tcPr>
          <w:p w14:paraId="37917D77" w14:textId="77777777" w:rsidR="007D5C27" w:rsidRPr="009C5C7C" w:rsidRDefault="007D5C27" w:rsidP="00C51324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Background and objectives</w:t>
            </w:r>
          </w:p>
        </w:tc>
        <w:tc>
          <w:tcPr>
            <w:tcW w:w="720" w:type="dxa"/>
          </w:tcPr>
          <w:p w14:paraId="63871F43" w14:textId="77777777" w:rsidR="007D5C27" w:rsidRPr="009C5C7C" w:rsidRDefault="007D5C27" w:rsidP="00C51324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2a</w:t>
            </w:r>
          </w:p>
        </w:tc>
        <w:tc>
          <w:tcPr>
            <w:tcW w:w="10092" w:type="dxa"/>
          </w:tcPr>
          <w:p w14:paraId="51C72FCB" w14:textId="77777777" w:rsidR="007D5C27" w:rsidRPr="009C5C7C" w:rsidRDefault="007D5C27" w:rsidP="00C51324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Scientific background and explanation of rationale</w:t>
            </w:r>
          </w:p>
        </w:tc>
        <w:tc>
          <w:tcPr>
            <w:tcW w:w="2598" w:type="dxa"/>
            <w:tcBorders>
              <w:bottom w:val="single" w:sz="4" w:space="0" w:color="auto"/>
            </w:tcBorders>
          </w:tcPr>
          <w:p w14:paraId="61817282" w14:textId="6AED46DF" w:rsidR="007D5C27" w:rsidRPr="009C5C7C" w:rsidRDefault="003E7C29" w:rsidP="00C5132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ra</w:t>
            </w:r>
            <w:r w:rsidR="002832FF">
              <w:rPr>
                <w:rFonts w:ascii="Arial" w:hAnsi="Arial" w:cs="Arial"/>
                <w:sz w:val="22"/>
              </w:rPr>
              <w:t xml:space="preserve">. </w:t>
            </w:r>
            <w:r>
              <w:rPr>
                <w:rFonts w:ascii="Arial" w:hAnsi="Arial" w:cs="Arial"/>
                <w:sz w:val="22"/>
              </w:rPr>
              <w:t xml:space="preserve">1-5 </w:t>
            </w:r>
            <w:r w:rsidR="002832FF">
              <w:rPr>
                <w:rFonts w:ascii="Arial" w:hAnsi="Arial" w:cs="Arial"/>
                <w:sz w:val="22"/>
              </w:rPr>
              <w:t>of</w:t>
            </w:r>
            <w:r>
              <w:rPr>
                <w:rFonts w:ascii="Arial" w:hAnsi="Arial" w:cs="Arial"/>
                <w:sz w:val="22"/>
              </w:rPr>
              <w:t xml:space="preserve"> Introduction</w:t>
            </w:r>
          </w:p>
        </w:tc>
      </w:tr>
      <w:tr w:rsidR="007D5C27" w:rsidRPr="009C5C7C" w14:paraId="0DF5181F" w14:textId="77777777" w:rsidTr="00A5337F">
        <w:trPr>
          <w:trHeight w:val="413"/>
        </w:trPr>
        <w:tc>
          <w:tcPr>
            <w:tcW w:w="2088" w:type="dxa"/>
            <w:vMerge/>
          </w:tcPr>
          <w:p w14:paraId="73DEF6D0" w14:textId="77777777" w:rsidR="007D5C27" w:rsidRPr="009C5C7C" w:rsidRDefault="007D5C27" w:rsidP="00C5132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14:paraId="4BAF8CB0" w14:textId="77777777" w:rsidR="007D5C27" w:rsidRPr="009C5C7C" w:rsidRDefault="007D5C27" w:rsidP="00C51324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2b</w:t>
            </w:r>
          </w:p>
        </w:tc>
        <w:tc>
          <w:tcPr>
            <w:tcW w:w="10092" w:type="dxa"/>
          </w:tcPr>
          <w:p w14:paraId="28B510FC" w14:textId="77777777" w:rsidR="007D5C27" w:rsidRPr="009C5C7C" w:rsidRDefault="007D5C27" w:rsidP="00C51324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Specific objectives or hypotheses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45594D3E" w14:textId="61512958" w:rsidR="007D5C27" w:rsidRPr="009C5C7C" w:rsidRDefault="003E7C29" w:rsidP="00C5132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ra</w:t>
            </w:r>
            <w:r w:rsidR="002832FF">
              <w:rPr>
                <w:rFonts w:ascii="Arial" w:hAnsi="Arial" w:cs="Arial"/>
                <w:sz w:val="22"/>
              </w:rPr>
              <w:t>.</w:t>
            </w:r>
            <w:r>
              <w:rPr>
                <w:rFonts w:ascii="Arial" w:hAnsi="Arial" w:cs="Arial"/>
                <w:sz w:val="22"/>
              </w:rPr>
              <w:t xml:space="preserve"> 6 of Introduction</w:t>
            </w:r>
            <w:r w:rsidR="00A5337F">
              <w:rPr>
                <w:rFonts w:ascii="Arial" w:hAnsi="Arial" w:cs="Arial"/>
                <w:sz w:val="22"/>
              </w:rPr>
              <w:t xml:space="preserve"> </w:t>
            </w:r>
          </w:p>
        </w:tc>
      </w:tr>
      <w:tr w:rsidR="007D5C27" w:rsidRPr="009C5C7C" w14:paraId="54184F8C" w14:textId="77777777" w:rsidTr="007D5C27">
        <w:tc>
          <w:tcPr>
            <w:tcW w:w="15498" w:type="dxa"/>
            <w:gridSpan w:val="4"/>
          </w:tcPr>
          <w:p w14:paraId="0EAB1383" w14:textId="77777777" w:rsidR="007D5C27" w:rsidRPr="009C5C7C" w:rsidRDefault="007D5C27" w:rsidP="00C51324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9C5C7C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7D5C27" w:rsidRPr="009C5C7C" w14:paraId="3052006B" w14:textId="77777777" w:rsidTr="00A5337F">
        <w:tc>
          <w:tcPr>
            <w:tcW w:w="2088" w:type="dxa"/>
            <w:vMerge w:val="restart"/>
          </w:tcPr>
          <w:p w14:paraId="43B08839" w14:textId="77777777" w:rsidR="007D5C27" w:rsidRPr="009C5C7C" w:rsidRDefault="007D5C27" w:rsidP="00C51324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Trial design</w:t>
            </w:r>
          </w:p>
        </w:tc>
        <w:tc>
          <w:tcPr>
            <w:tcW w:w="720" w:type="dxa"/>
          </w:tcPr>
          <w:p w14:paraId="6666CECB" w14:textId="77777777" w:rsidR="007D5C27" w:rsidRPr="009C5C7C" w:rsidRDefault="007D5C27" w:rsidP="00C51324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3a</w:t>
            </w:r>
          </w:p>
        </w:tc>
        <w:tc>
          <w:tcPr>
            <w:tcW w:w="10092" w:type="dxa"/>
          </w:tcPr>
          <w:p w14:paraId="111824A8" w14:textId="77777777" w:rsidR="007D5C27" w:rsidRPr="009C5C7C" w:rsidRDefault="007D5C27" w:rsidP="00C51324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Description of trial design (such as parallel, factorial) including allocation ratio</w:t>
            </w:r>
          </w:p>
        </w:tc>
        <w:tc>
          <w:tcPr>
            <w:tcW w:w="2598" w:type="dxa"/>
            <w:tcBorders>
              <w:bottom w:val="single" w:sz="4" w:space="0" w:color="auto"/>
            </w:tcBorders>
          </w:tcPr>
          <w:p w14:paraId="6642EB83" w14:textId="69F4058F" w:rsidR="007D5C27" w:rsidRPr="009C5C7C" w:rsidRDefault="00A5337F" w:rsidP="00C5132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ra. 1 and 6 of Method</w:t>
            </w:r>
          </w:p>
        </w:tc>
      </w:tr>
      <w:tr w:rsidR="007D5C27" w:rsidRPr="009C5C7C" w14:paraId="7CD6768D" w14:textId="77777777" w:rsidTr="00A5337F">
        <w:trPr>
          <w:trHeight w:val="360"/>
        </w:trPr>
        <w:tc>
          <w:tcPr>
            <w:tcW w:w="2088" w:type="dxa"/>
            <w:vMerge/>
          </w:tcPr>
          <w:p w14:paraId="54E6DE10" w14:textId="77777777" w:rsidR="007D5C27" w:rsidRPr="009C5C7C" w:rsidRDefault="007D5C27" w:rsidP="00C5132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14:paraId="37E1F9CF" w14:textId="77777777" w:rsidR="007D5C27" w:rsidRPr="009C5C7C" w:rsidRDefault="007D5C27" w:rsidP="00C51324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3b</w:t>
            </w:r>
          </w:p>
        </w:tc>
        <w:tc>
          <w:tcPr>
            <w:tcW w:w="10092" w:type="dxa"/>
          </w:tcPr>
          <w:p w14:paraId="7339468C" w14:textId="77777777" w:rsidR="007D5C27" w:rsidRPr="009C5C7C" w:rsidRDefault="007D5C27" w:rsidP="00C51324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Important changes to methods after trial commencement (such as eligibility criteria), with reasons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77546C95" w14:textId="77777777" w:rsidR="007D5C27" w:rsidRPr="009C5C7C" w:rsidRDefault="007D5C27" w:rsidP="00C51324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 w:hint="eastAsia"/>
                <w:sz w:val="22"/>
              </w:rPr>
              <w:t>N</w:t>
            </w:r>
            <w:r w:rsidRPr="009C5C7C">
              <w:rPr>
                <w:rFonts w:ascii="Arial" w:hAnsi="Arial" w:cs="Arial"/>
                <w:sz w:val="22"/>
              </w:rPr>
              <w:t>A</w:t>
            </w:r>
          </w:p>
        </w:tc>
      </w:tr>
      <w:tr w:rsidR="007D5C27" w:rsidRPr="009C5C7C" w14:paraId="714CFF31" w14:textId="77777777" w:rsidTr="00A5337F">
        <w:tc>
          <w:tcPr>
            <w:tcW w:w="2088" w:type="dxa"/>
            <w:vMerge w:val="restart"/>
          </w:tcPr>
          <w:p w14:paraId="4A8F0B1D" w14:textId="77777777" w:rsidR="007D5C27" w:rsidRPr="009C5C7C" w:rsidRDefault="007D5C27" w:rsidP="00C51324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Participants</w:t>
            </w:r>
          </w:p>
        </w:tc>
        <w:tc>
          <w:tcPr>
            <w:tcW w:w="720" w:type="dxa"/>
          </w:tcPr>
          <w:p w14:paraId="6CAA362B" w14:textId="77777777" w:rsidR="007D5C27" w:rsidRPr="009C5C7C" w:rsidRDefault="007D5C27" w:rsidP="00C51324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4a</w:t>
            </w:r>
          </w:p>
        </w:tc>
        <w:tc>
          <w:tcPr>
            <w:tcW w:w="10092" w:type="dxa"/>
          </w:tcPr>
          <w:p w14:paraId="58ECF945" w14:textId="77777777" w:rsidR="007D5C27" w:rsidRPr="009C5C7C" w:rsidRDefault="007D5C27" w:rsidP="00C51324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Eligibility criteria for participants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1623AA67" w14:textId="0EE3DD22" w:rsidR="007D5C27" w:rsidRPr="009C5C7C" w:rsidRDefault="00A5337F" w:rsidP="00C5132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Para. 2-3 of Method </w:t>
            </w:r>
          </w:p>
        </w:tc>
      </w:tr>
      <w:tr w:rsidR="007D5C27" w:rsidRPr="009C5C7C" w14:paraId="39CC2C5E" w14:textId="77777777" w:rsidTr="00A5337F">
        <w:tc>
          <w:tcPr>
            <w:tcW w:w="2088" w:type="dxa"/>
            <w:vMerge/>
          </w:tcPr>
          <w:p w14:paraId="31E6E979" w14:textId="77777777" w:rsidR="007D5C27" w:rsidRPr="009C5C7C" w:rsidRDefault="007D5C27" w:rsidP="00C5132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14:paraId="02978560" w14:textId="77777777" w:rsidR="007D5C27" w:rsidRPr="009C5C7C" w:rsidRDefault="007D5C27" w:rsidP="00C51324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4b</w:t>
            </w:r>
          </w:p>
        </w:tc>
        <w:tc>
          <w:tcPr>
            <w:tcW w:w="10092" w:type="dxa"/>
          </w:tcPr>
          <w:p w14:paraId="09E4731E" w14:textId="77777777" w:rsidR="007D5C27" w:rsidRPr="009C5C7C" w:rsidRDefault="007D5C27" w:rsidP="00C51324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Settings and locations where the data were collected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1C210511" w14:textId="24B61DEA" w:rsidR="007D5C27" w:rsidRPr="009C5C7C" w:rsidRDefault="00A5337F" w:rsidP="00C5132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ra. 7 of Method</w:t>
            </w:r>
          </w:p>
        </w:tc>
      </w:tr>
      <w:tr w:rsidR="007D5C27" w:rsidRPr="009C5C7C" w14:paraId="113E31A8" w14:textId="77777777" w:rsidTr="00A5337F">
        <w:tc>
          <w:tcPr>
            <w:tcW w:w="2088" w:type="dxa"/>
          </w:tcPr>
          <w:p w14:paraId="68CEDC83" w14:textId="77777777" w:rsidR="007D5C27" w:rsidRPr="009C5C7C" w:rsidRDefault="007D5C27" w:rsidP="00C51324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Interventions</w:t>
            </w:r>
          </w:p>
        </w:tc>
        <w:tc>
          <w:tcPr>
            <w:tcW w:w="720" w:type="dxa"/>
          </w:tcPr>
          <w:p w14:paraId="62EE8553" w14:textId="77777777" w:rsidR="007D5C27" w:rsidRPr="009C5C7C" w:rsidRDefault="007D5C27" w:rsidP="00C51324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0092" w:type="dxa"/>
          </w:tcPr>
          <w:p w14:paraId="737DA507" w14:textId="77777777" w:rsidR="007D5C27" w:rsidRPr="009C5C7C" w:rsidRDefault="007D5C27" w:rsidP="00C51324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3631029E" w14:textId="0CA67CBA" w:rsidR="007D5C27" w:rsidRPr="009C5C7C" w:rsidRDefault="00A5337F" w:rsidP="00C5132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ra. 7-12 of Method</w:t>
            </w:r>
          </w:p>
        </w:tc>
      </w:tr>
      <w:tr w:rsidR="007D5C27" w:rsidRPr="009C5C7C" w14:paraId="6FBDD713" w14:textId="77777777" w:rsidTr="00A5337F">
        <w:tc>
          <w:tcPr>
            <w:tcW w:w="2088" w:type="dxa"/>
            <w:vMerge w:val="restart"/>
          </w:tcPr>
          <w:p w14:paraId="1A03ADBC" w14:textId="77777777" w:rsidR="007D5C27" w:rsidRPr="009C5C7C" w:rsidRDefault="007D5C27" w:rsidP="00C51324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Outcomes</w:t>
            </w:r>
          </w:p>
        </w:tc>
        <w:tc>
          <w:tcPr>
            <w:tcW w:w="720" w:type="dxa"/>
          </w:tcPr>
          <w:p w14:paraId="1A2CC583" w14:textId="77777777" w:rsidR="007D5C27" w:rsidRPr="009C5C7C" w:rsidRDefault="007D5C27" w:rsidP="00C51324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6a</w:t>
            </w:r>
          </w:p>
        </w:tc>
        <w:tc>
          <w:tcPr>
            <w:tcW w:w="10092" w:type="dxa"/>
          </w:tcPr>
          <w:p w14:paraId="42A1FF9E" w14:textId="77777777" w:rsidR="007D5C27" w:rsidRPr="009C5C7C" w:rsidRDefault="007D5C27" w:rsidP="00C51324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0D46C9F1" w14:textId="1C8AA133" w:rsidR="007D5C27" w:rsidRPr="009C5C7C" w:rsidRDefault="00A5337F" w:rsidP="00C5132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ra. 14-16 of Method</w:t>
            </w:r>
          </w:p>
        </w:tc>
      </w:tr>
      <w:tr w:rsidR="007D5C27" w:rsidRPr="009C5C7C" w14:paraId="6EA1E62C" w14:textId="77777777" w:rsidTr="00A5337F">
        <w:tc>
          <w:tcPr>
            <w:tcW w:w="2088" w:type="dxa"/>
            <w:vMerge/>
          </w:tcPr>
          <w:p w14:paraId="60F0DA67" w14:textId="77777777" w:rsidR="007D5C27" w:rsidRPr="009C5C7C" w:rsidRDefault="007D5C27" w:rsidP="00C5132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14:paraId="12F78DD8" w14:textId="77777777" w:rsidR="007D5C27" w:rsidRPr="009C5C7C" w:rsidRDefault="007D5C27" w:rsidP="00C51324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6b</w:t>
            </w:r>
          </w:p>
        </w:tc>
        <w:tc>
          <w:tcPr>
            <w:tcW w:w="10092" w:type="dxa"/>
          </w:tcPr>
          <w:p w14:paraId="3E094493" w14:textId="77777777" w:rsidR="007D5C27" w:rsidRPr="009C5C7C" w:rsidRDefault="007D5C27" w:rsidP="00C51324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Any changes to trial outcomes after the trial commenced, with reasons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0498A295" w14:textId="77777777" w:rsidR="007D5C27" w:rsidRPr="009C5C7C" w:rsidRDefault="007D5C27" w:rsidP="00C51324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 w:hint="eastAsia"/>
                <w:sz w:val="22"/>
              </w:rPr>
              <w:t>N</w:t>
            </w:r>
            <w:r w:rsidRPr="009C5C7C">
              <w:rPr>
                <w:rFonts w:ascii="Arial" w:hAnsi="Arial" w:cs="Arial"/>
                <w:sz w:val="22"/>
              </w:rPr>
              <w:t>A</w:t>
            </w:r>
          </w:p>
        </w:tc>
      </w:tr>
      <w:tr w:rsidR="008B2EB2" w:rsidRPr="009C5C7C" w14:paraId="20EBE713" w14:textId="77777777" w:rsidTr="00A5337F">
        <w:tc>
          <w:tcPr>
            <w:tcW w:w="2088" w:type="dxa"/>
            <w:vMerge w:val="restart"/>
          </w:tcPr>
          <w:p w14:paraId="54082117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Sample size</w:t>
            </w:r>
          </w:p>
        </w:tc>
        <w:tc>
          <w:tcPr>
            <w:tcW w:w="720" w:type="dxa"/>
          </w:tcPr>
          <w:p w14:paraId="56EA59FA" w14:textId="77777777" w:rsidR="008B2EB2" w:rsidRPr="009C5C7C" w:rsidRDefault="008B2EB2" w:rsidP="008B2EB2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7a</w:t>
            </w:r>
          </w:p>
        </w:tc>
        <w:tc>
          <w:tcPr>
            <w:tcW w:w="10092" w:type="dxa"/>
          </w:tcPr>
          <w:p w14:paraId="778AB7DD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How sample size was determined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1FBC96A4" w14:textId="695DF3DC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ra. 17 of Method</w:t>
            </w:r>
          </w:p>
        </w:tc>
      </w:tr>
      <w:tr w:rsidR="008B2EB2" w:rsidRPr="009C5C7C" w14:paraId="5F36527D" w14:textId="77777777" w:rsidTr="00A5337F">
        <w:tc>
          <w:tcPr>
            <w:tcW w:w="2088" w:type="dxa"/>
            <w:vMerge/>
          </w:tcPr>
          <w:p w14:paraId="150C810C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14:paraId="1BBF653B" w14:textId="77777777" w:rsidR="008B2EB2" w:rsidRPr="009C5C7C" w:rsidRDefault="008B2EB2" w:rsidP="008B2EB2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7b</w:t>
            </w:r>
          </w:p>
        </w:tc>
        <w:tc>
          <w:tcPr>
            <w:tcW w:w="10092" w:type="dxa"/>
          </w:tcPr>
          <w:p w14:paraId="189B40EF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When applicable, explanation of any interim analyses and stopping guidelines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1716C2A8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 w:hint="eastAsia"/>
                <w:sz w:val="22"/>
              </w:rPr>
              <w:t>N</w:t>
            </w:r>
            <w:r w:rsidRPr="009C5C7C">
              <w:rPr>
                <w:rFonts w:ascii="Arial" w:hAnsi="Arial" w:cs="Arial"/>
                <w:sz w:val="22"/>
              </w:rPr>
              <w:t>A</w:t>
            </w:r>
          </w:p>
        </w:tc>
      </w:tr>
      <w:tr w:rsidR="008B2EB2" w:rsidRPr="009C5C7C" w14:paraId="30C3405E" w14:textId="77777777" w:rsidTr="00A5337F">
        <w:tc>
          <w:tcPr>
            <w:tcW w:w="2088" w:type="dxa"/>
          </w:tcPr>
          <w:p w14:paraId="42076CBD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proofErr w:type="spellStart"/>
            <w:r w:rsidRPr="009C5C7C">
              <w:rPr>
                <w:rFonts w:ascii="Arial" w:hAnsi="Arial" w:cs="Arial"/>
                <w:sz w:val="22"/>
              </w:rPr>
              <w:t>Randomisation</w:t>
            </w:r>
            <w:proofErr w:type="spellEnd"/>
            <w:r w:rsidRPr="009C5C7C">
              <w:rPr>
                <w:rFonts w:ascii="Arial" w:hAnsi="Arial" w:cs="Arial"/>
                <w:sz w:val="22"/>
              </w:rPr>
              <w:t>:</w:t>
            </w:r>
          </w:p>
        </w:tc>
        <w:tc>
          <w:tcPr>
            <w:tcW w:w="720" w:type="dxa"/>
          </w:tcPr>
          <w:p w14:paraId="31E354A5" w14:textId="77777777" w:rsidR="008B2EB2" w:rsidRPr="009C5C7C" w:rsidRDefault="008B2EB2" w:rsidP="008B2EB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092" w:type="dxa"/>
          </w:tcPr>
          <w:p w14:paraId="79330A71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98" w:type="dxa"/>
            <w:tcBorders>
              <w:top w:val="single" w:sz="4" w:space="0" w:color="auto"/>
            </w:tcBorders>
          </w:tcPr>
          <w:p w14:paraId="36247C59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</w:p>
        </w:tc>
      </w:tr>
      <w:tr w:rsidR="008B2EB2" w:rsidRPr="009C5C7C" w14:paraId="4A919C80" w14:textId="77777777" w:rsidTr="00A5337F">
        <w:tc>
          <w:tcPr>
            <w:tcW w:w="2088" w:type="dxa"/>
            <w:vMerge w:val="restart"/>
          </w:tcPr>
          <w:p w14:paraId="4D892E6A" w14:textId="77777777" w:rsidR="008B2EB2" w:rsidRPr="009C5C7C" w:rsidRDefault="008B2EB2" w:rsidP="008B2EB2">
            <w:pPr>
              <w:ind w:left="540" w:hanging="540"/>
              <w:rPr>
                <w:rFonts w:ascii="Arial" w:hAnsi="Arial" w:cs="Arial"/>
                <w:sz w:val="22"/>
              </w:rPr>
            </w:pPr>
            <w:r w:rsidRPr="009C5C7C">
              <w:rPr>
                <w:rFonts w:cs="Arial"/>
                <w:sz w:val="22"/>
              </w:rPr>
              <w:t> </w:t>
            </w:r>
            <w:r w:rsidRPr="009C5C7C">
              <w:rPr>
                <w:rFonts w:ascii="Arial" w:hAnsi="Arial" w:cs="Arial"/>
                <w:sz w:val="22"/>
              </w:rPr>
              <w:t>Sequence generation</w:t>
            </w:r>
          </w:p>
        </w:tc>
        <w:tc>
          <w:tcPr>
            <w:tcW w:w="720" w:type="dxa"/>
          </w:tcPr>
          <w:p w14:paraId="22C6714D" w14:textId="77777777" w:rsidR="008B2EB2" w:rsidRPr="009C5C7C" w:rsidRDefault="008B2EB2" w:rsidP="008B2EB2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8a</w:t>
            </w:r>
          </w:p>
        </w:tc>
        <w:tc>
          <w:tcPr>
            <w:tcW w:w="10092" w:type="dxa"/>
          </w:tcPr>
          <w:p w14:paraId="31F553D1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Method used to generate the random allocation sequence</w:t>
            </w:r>
          </w:p>
        </w:tc>
        <w:tc>
          <w:tcPr>
            <w:tcW w:w="2598" w:type="dxa"/>
            <w:tcBorders>
              <w:bottom w:val="single" w:sz="4" w:space="0" w:color="auto"/>
            </w:tcBorders>
          </w:tcPr>
          <w:p w14:paraId="2B9D3F49" w14:textId="490CDEA8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ra. 5 of Method</w:t>
            </w:r>
          </w:p>
        </w:tc>
      </w:tr>
      <w:tr w:rsidR="008B2EB2" w:rsidRPr="009C5C7C" w14:paraId="7030353A" w14:textId="77777777" w:rsidTr="00A5337F">
        <w:tc>
          <w:tcPr>
            <w:tcW w:w="2088" w:type="dxa"/>
            <w:vMerge/>
          </w:tcPr>
          <w:p w14:paraId="4F2DB131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14:paraId="26F384B6" w14:textId="77777777" w:rsidR="008B2EB2" w:rsidRPr="009C5C7C" w:rsidRDefault="008B2EB2" w:rsidP="008B2EB2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8b</w:t>
            </w:r>
          </w:p>
        </w:tc>
        <w:tc>
          <w:tcPr>
            <w:tcW w:w="10092" w:type="dxa"/>
          </w:tcPr>
          <w:p w14:paraId="673700C6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 xml:space="preserve">Type of </w:t>
            </w:r>
            <w:proofErr w:type="spellStart"/>
            <w:r w:rsidRPr="009C5C7C">
              <w:rPr>
                <w:rFonts w:ascii="Arial" w:hAnsi="Arial" w:cs="Arial"/>
                <w:sz w:val="22"/>
              </w:rPr>
              <w:t>randomisation</w:t>
            </w:r>
            <w:proofErr w:type="spellEnd"/>
            <w:r w:rsidRPr="009C5C7C">
              <w:rPr>
                <w:rFonts w:ascii="Arial" w:hAnsi="Arial" w:cs="Arial"/>
                <w:sz w:val="22"/>
              </w:rPr>
              <w:t>; details of any restriction (such as blocking and block size)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442590C9" w14:textId="1A3F7322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ra. 5 of Method</w:t>
            </w:r>
          </w:p>
        </w:tc>
      </w:tr>
      <w:tr w:rsidR="008B2EB2" w:rsidRPr="009C5C7C" w14:paraId="4C5711AD" w14:textId="77777777" w:rsidTr="00A5337F">
        <w:tc>
          <w:tcPr>
            <w:tcW w:w="2088" w:type="dxa"/>
          </w:tcPr>
          <w:p w14:paraId="0476D37B" w14:textId="77777777" w:rsidR="008B2EB2" w:rsidRPr="009C5C7C" w:rsidRDefault="008B2EB2" w:rsidP="008B2EB2">
            <w:pPr>
              <w:ind w:left="540" w:hanging="540"/>
              <w:rPr>
                <w:rFonts w:ascii="Arial" w:hAnsi="Arial" w:cs="Arial"/>
                <w:sz w:val="22"/>
              </w:rPr>
            </w:pPr>
            <w:r w:rsidRPr="009C5C7C">
              <w:rPr>
                <w:rFonts w:cs="Arial"/>
                <w:sz w:val="22"/>
              </w:rPr>
              <w:t> </w:t>
            </w:r>
            <w:r w:rsidRPr="009C5C7C">
              <w:rPr>
                <w:rFonts w:ascii="Arial" w:hAnsi="Arial" w:cs="Arial"/>
                <w:sz w:val="22"/>
              </w:rPr>
              <w:t>Allocation concealment mechanism</w:t>
            </w:r>
          </w:p>
        </w:tc>
        <w:tc>
          <w:tcPr>
            <w:tcW w:w="720" w:type="dxa"/>
          </w:tcPr>
          <w:p w14:paraId="5D9BCE41" w14:textId="77777777" w:rsidR="008B2EB2" w:rsidRPr="009C5C7C" w:rsidRDefault="008B2EB2" w:rsidP="008B2EB2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0092" w:type="dxa"/>
          </w:tcPr>
          <w:p w14:paraId="3D4472C6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05F3E3A2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</w:p>
          <w:p w14:paraId="0ECC3D44" w14:textId="3E004BA9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ra. 5-6 of Method</w:t>
            </w:r>
          </w:p>
        </w:tc>
      </w:tr>
      <w:tr w:rsidR="008B2EB2" w:rsidRPr="009C5C7C" w14:paraId="34CBBB02" w14:textId="77777777" w:rsidTr="00A5337F">
        <w:tc>
          <w:tcPr>
            <w:tcW w:w="2088" w:type="dxa"/>
          </w:tcPr>
          <w:p w14:paraId="434DE7A0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cs="Arial"/>
                <w:sz w:val="22"/>
              </w:rPr>
              <w:t> </w:t>
            </w:r>
            <w:r w:rsidRPr="009C5C7C">
              <w:rPr>
                <w:rFonts w:ascii="Arial" w:hAnsi="Arial" w:cs="Arial"/>
                <w:sz w:val="22"/>
              </w:rPr>
              <w:t>Implementation</w:t>
            </w:r>
          </w:p>
        </w:tc>
        <w:tc>
          <w:tcPr>
            <w:tcW w:w="720" w:type="dxa"/>
          </w:tcPr>
          <w:p w14:paraId="1EBBAD6F" w14:textId="77777777" w:rsidR="008B2EB2" w:rsidRPr="009C5C7C" w:rsidRDefault="008B2EB2" w:rsidP="008B2EB2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0092" w:type="dxa"/>
          </w:tcPr>
          <w:p w14:paraId="20F939AB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12DC9EFB" w14:textId="68F889CE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ra. 5-6 of Method</w:t>
            </w:r>
          </w:p>
        </w:tc>
      </w:tr>
      <w:tr w:rsidR="008B2EB2" w:rsidRPr="009C5C7C" w14:paraId="4F215409" w14:textId="77777777" w:rsidTr="00A5337F">
        <w:tc>
          <w:tcPr>
            <w:tcW w:w="2088" w:type="dxa"/>
            <w:vMerge w:val="restart"/>
          </w:tcPr>
          <w:p w14:paraId="06D1FB92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Blinding</w:t>
            </w:r>
          </w:p>
        </w:tc>
        <w:tc>
          <w:tcPr>
            <w:tcW w:w="720" w:type="dxa"/>
          </w:tcPr>
          <w:p w14:paraId="40ACBA39" w14:textId="77777777" w:rsidR="008B2EB2" w:rsidRPr="009C5C7C" w:rsidRDefault="008B2EB2" w:rsidP="008B2EB2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11a</w:t>
            </w:r>
          </w:p>
        </w:tc>
        <w:tc>
          <w:tcPr>
            <w:tcW w:w="10092" w:type="dxa"/>
          </w:tcPr>
          <w:p w14:paraId="3D7100A9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33333913" w14:textId="0E653FD6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ra. 6 of Method</w:t>
            </w:r>
          </w:p>
        </w:tc>
      </w:tr>
      <w:tr w:rsidR="008B2EB2" w:rsidRPr="009C5C7C" w14:paraId="0790AB63" w14:textId="77777777" w:rsidTr="00A5337F">
        <w:tc>
          <w:tcPr>
            <w:tcW w:w="2088" w:type="dxa"/>
            <w:vMerge/>
          </w:tcPr>
          <w:p w14:paraId="4CA1B7B5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14:paraId="73117DCE" w14:textId="77777777" w:rsidR="008B2EB2" w:rsidRPr="009C5C7C" w:rsidRDefault="008B2EB2" w:rsidP="008B2EB2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11b</w:t>
            </w:r>
          </w:p>
        </w:tc>
        <w:tc>
          <w:tcPr>
            <w:tcW w:w="10092" w:type="dxa"/>
          </w:tcPr>
          <w:p w14:paraId="01144CFD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If relevant, description of the similarity of interventions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02DA30D9" w14:textId="1260A22C" w:rsidR="008B2EB2" w:rsidRPr="009C5C7C" w:rsidRDefault="002B5D42" w:rsidP="008B2EB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ra. 7-8 and 12-13 of Method</w:t>
            </w:r>
          </w:p>
        </w:tc>
      </w:tr>
      <w:tr w:rsidR="008B2EB2" w:rsidRPr="009C5C7C" w14:paraId="6E8232FC" w14:textId="77777777" w:rsidTr="00A5337F">
        <w:tc>
          <w:tcPr>
            <w:tcW w:w="2088" w:type="dxa"/>
            <w:vMerge w:val="restart"/>
          </w:tcPr>
          <w:p w14:paraId="540B9691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Statistical methods</w:t>
            </w:r>
          </w:p>
        </w:tc>
        <w:tc>
          <w:tcPr>
            <w:tcW w:w="720" w:type="dxa"/>
          </w:tcPr>
          <w:p w14:paraId="5B9C2092" w14:textId="77777777" w:rsidR="008B2EB2" w:rsidRPr="009C5C7C" w:rsidRDefault="008B2EB2" w:rsidP="008B2EB2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12a</w:t>
            </w:r>
          </w:p>
        </w:tc>
        <w:tc>
          <w:tcPr>
            <w:tcW w:w="10092" w:type="dxa"/>
          </w:tcPr>
          <w:p w14:paraId="0F9A775B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Statistical methods used to compare groups for primary and secondary outcomes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33E18A44" w14:textId="44D9C7DA" w:rsidR="008B2EB2" w:rsidRPr="009C5C7C" w:rsidRDefault="00486752" w:rsidP="008B2EB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ra. 18-19 of Method</w:t>
            </w:r>
          </w:p>
        </w:tc>
      </w:tr>
      <w:tr w:rsidR="008B2EB2" w:rsidRPr="009C5C7C" w14:paraId="2869BFA5" w14:textId="77777777" w:rsidTr="00A5337F">
        <w:tc>
          <w:tcPr>
            <w:tcW w:w="2088" w:type="dxa"/>
            <w:vMerge/>
          </w:tcPr>
          <w:p w14:paraId="13EAD70D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14:paraId="3348B79C" w14:textId="77777777" w:rsidR="008B2EB2" w:rsidRPr="009C5C7C" w:rsidRDefault="008B2EB2" w:rsidP="008B2EB2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12b</w:t>
            </w:r>
          </w:p>
        </w:tc>
        <w:tc>
          <w:tcPr>
            <w:tcW w:w="10092" w:type="dxa"/>
          </w:tcPr>
          <w:p w14:paraId="07B8A3C2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Methods for additional analyses, such as subgroup analyses and adjusted analyses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516EF2E9" w14:textId="401BA6E0" w:rsidR="008B2EB2" w:rsidRPr="009C5C7C" w:rsidRDefault="00257023" w:rsidP="008B2EB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ra. 19 of Method</w:t>
            </w:r>
          </w:p>
        </w:tc>
      </w:tr>
      <w:tr w:rsidR="008B2EB2" w:rsidRPr="009C5C7C" w14:paraId="5620D132" w14:textId="77777777" w:rsidTr="007D5C27">
        <w:tc>
          <w:tcPr>
            <w:tcW w:w="15498" w:type="dxa"/>
            <w:gridSpan w:val="4"/>
          </w:tcPr>
          <w:p w14:paraId="7BE9DF1A" w14:textId="77777777" w:rsidR="008B2EB2" w:rsidRPr="009C5C7C" w:rsidRDefault="008B2EB2" w:rsidP="008B2E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9C5C7C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8B2EB2" w:rsidRPr="009C5C7C" w14:paraId="0CBC35EE" w14:textId="77777777" w:rsidTr="00A5337F">
        <w:tc>
          <w:tcPr>
            <w:tcW w:w="2088" w:type="dxa"/>
            <w:vMerge w:val="restart"/>
          </w:tcPr>
          <w:p w14:paraId="4406429B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Participant flow (a diagram is strongly recommended)</w:t>
            </w:r>
          </w:p>
        </w:tc>
        <w:tc>
          <w:tcPr>
            <w:tcW w:w="720" w:type="dxa"/>
          </w:tcPr>
          <w:p w14:paraId="3F360D2D" w14:textId="77777777" w:rsidR="008B2EB2" w:rsidRPr="009C5C7C" w:rsidRDefault="008B2EB2" w:rsidP="008B2EB2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13a</w:t>
            </w:r>
          </w:p>
        </w:tc>
        <w:tc>
          <w:tcPr>
            <w:tcW w:w="10092" w:type="dxa"/>
          </w:tcPr>
          <w:p w14:paraId="17A43B29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 xml:space="preserve">For each group, the numbers of participants who were randomly assigned, received intended treatment, and were </w:t>
            </w:r>
            <w:proofErr w:type="spellStart"/>
            <w:r w:rsidRPr="009C5C7C">
              <w:rPr>
                <w:rFonts w:ascii="Arial" w:hAnsi="Arial" w:cs="Arial"/>
                <w:sz w:val="22"/>
              </w:rPr>
              <w:t>analysed</w:t>
            </w:r>
            <w:proofErr w:type="spellEnd"/>
            <w:r w:rsidRPr="009C5C7C">
              <w:rPr>
                <w:rFonts w:ascii="Arial" w:hAnsi="Arial" w:cs="Arial"/>
                <w:sz w:val="22"/>
              </w:rPr>
              <w:t xml:space="preserve"> for the primary outcome</w:t>
            </w:r>
          </w:p>
        </w:tc>
        <w:tc>
          <w:tcPr>
            <w:tcW w:w="2598" w:type="dxa"/>
            <w:tcBorders>
              <w:bottom w:val="single" w:sz="4" w:space="0" w:color="auto"/>
            </w:tcBorders>
          </w:tcPr>
          <w:p w14:paraId="13BB1FB6" w14:textId="166BFE8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F</w:t>
            </w:r>
            <w:r w:rsidRPr="009C5C7C">
              <w:rPr>
                <w:rFonts w:ascii="Arial" w:hAnsi="Arial" w:cs="Arial" w:hint="eastAsia"/>
                <w:sz w:val="22"/>
              </w:rPr>
              <w:t>igure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9C5C7C">
              <w:rPr>
                <w:rFonts w:ascii="Arial" w:hAnsi="Arial" w:cs="Arial"/>
                <w:sz w:val="22"/>
              </w:rPr>
              <w:t>1</w:t>
            </w:r>
            <w:r w:rsidR="00257023">
              <w:rPr>
                <w:rFonts w:ascii="Arial" w:hAnsi="Arial" w:cs="Arial"/>
                <w:sz w:val="22"/>
              </w:rPr>
              <w:t xml:space="preserve"> and para. 1 of Result</w:t>
            </w:r>
          </w:p>
        </w:tc>
      </w:tr>
      <w:tr w:rsidR="008B2EB2" w:rsidRPr="009C5C7C" w14:paraId="7FE26B0C" w14:textId="77777777" w:rsidTr="00A5337F">
        <w:tc>
          <w:tcPr>
            <w:tcW w:w="2088" w:type="dxa"/>
            <w:vMerge/>
          </w:tcPr>
          <w:p w14:paraId="2B6D9067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14:paraId="254987F3" w14:textId="77777777" w:rsidR="008B2EB2" w:rsidRPr="009C5C7C" w:rsidRDefault="008B2EB2" w:rsidP="008B2EB2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13b</w:t>
            </w:r>
          </w:p>
        </w:tc>
        <w:tc>
          <w:tcPr>
            <w:tcW w:w="10092" w:type="dxa"/>
          </w:tcPr>
          <w:p w14:paraId="10F14887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 xml:space="preserve">For each group, losses and exclusions after </w:t>
            </w:r>
            <w:proofErr w:type="spellStart"/>
            <w:r w:rsidRPr="009C5C7C">
              <w:rPr>
                <w:rFonts w:ascii="Arial" w:hAnsi="Arial" w:cs="Arial"/>
                <w:sz w:val="22"/>
              </w:rPr>
              <w:t>randomisation</w:t>
            </w:r>
            <w:proofErr w:type="spellEnd"/>
            <w:r w:rsidRPr="009C5C7C">
              <w:rPr>
                <w:rFonts w:ascii="Arial" w:hAnsi="Arial" w:cs="Arial"/>
                <w:sz w:val="22"/>
              </w:rPr>
              <w:t>,</w:t>
            </w:r>
            <w:r w:rsidRPr="009C5C7C" w:rsidDel="00646D6B">
              <w:rPr>
                <w:rFonts w:ascii="Arial" w:hAnsi="Arial" w:cs="Arial"/>
                <w:sz w:val="22"/>
              </w:rPr>
              <w:t xml:space="preserve"> </w:t>
            </w:r>
            <w:r w:rsidRPr="009C5C7C">
              <w:rPr>
                <w:rFonts w:ascii="Arial" w:hAnsi="Arial" w:cs="Arial"/>
                <w:sz w:val="22"/>
              </w:rPr>
              <w:t>together with reasons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13780EF4" w14:textId="63DCB84A" w:rsidR="008B2EB2" w:rsidRPr="009C5C7C" w:rsidRDefault="00257023" w:rsidP="008B2EB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ra. 1 of Result</w:t>
            </w:r>
          </w:p>
        </w:tc>
      </w:tr>
      <w:tr w:rsidR="008B2EB2" w:rsidRPr="009C5C7C" w14:paraId="44C27BA2" w14:textId="77777777" w:rsidTr="00A5337F">
        <w:tc>
          <w:tcPr>
            <w:tcW w:w="2088" w:type="dxa"/>
            <w:vMerge w:val="restart"/>
          </w:tcPr>
          <w:p w14:paraId="2C31A558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Recruitment</w:t>
            </w:r>
          </w:p>
        </w:tc>
        <w:tc>
          <w:tcPr>
            <w:tcW w:w="720" w:type="dxa"/>
          </w:tcPr>
          <w:p w14:paraId="07A0EFB9" w14:textId="77777777" w:rsidR="008B2EB2" w:rsidRPr="009C5C7C" w:rsidRDefault="008B2EB2" w:rsidP="008B2EB2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14a</w:t>
            </w:r>
          </w:p>
        </w:tc>
        <w:tc>
          <w:tcPr>
            <w:tcW w:w="10092" w:type="dxa"/>
          </w:tcPr>
          <w:p w14:paraId="44193C03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Dates defining the periods of recruitment and follow-up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17201496" w14:textId="162FB6C7" w:rsidR="008B2EB2" w:rsidRPr="009C5C7C" w:rsidRDefault="004E1C39" w:rsidP="008B2EB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ra. 1 of Result</w:t>
            </w:r>
          </w:p>
        </w:tc>
      </w:tr>
      <w:tr w:rsidR="008B2EB2" w:rsidRPr="009C5C7C" w14:paraId="17B62250" w14:textId="77777777" w:rsidTr="00A5337F">
        <w:tc>
          <w:tcPr>
            <w:tcW w:w="2088" w:type="dxa"/>
            <w:vMerge/>
          </w:tcPr>
          <w:p w14:paraId="740DD814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14:paraId="52277C7D" w14:textId="77777777" w:rsidR="008B2EB2" w:rsidRPr="009C5C7C" w:rsidRDefault="008B2EB2" w:rsidP="008B2EB2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14b</w:t>
            </w:r>
          </w:p>
        </w:tc>
        <w:tc>
          <w:tcPr>
            <w:tcW w:w="10092" w:type="dxa"/>
          </w:tcPr>
          <w:p w14:paraId="4FDF9FC0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Why the trial ended or was stopped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51006882" w14:textId="395F4088" w:rsidR="008B2EB2" w:rsidRPr="009C5C7C" w:rsidRDefault="004E1C39" w:rsidP="008B2EB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ra. 1 of Result</w:t>
            </w:r>
          </w:p>
        </w:tc>
      </w:tr>
      <w:tr w:rsidR="008B2EB2" w:rsidRPr="009C5C7C" w14:paraId="6CD1A531" w14:textId="77777777" w:rsidTr="00A5337F">
        <w:tc>
          <w:tcPr>
            <w:tcW w:w="2088" w:type="dxa"/>
          </w:tcPr>
          <w:p w14:paraId="414F1DCC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Baseline data</w:t>
            </w:r>
          </w:p>
        </w:tc>
        <w:tc>
          <w:tcPr>
            <w:tcW w:w="720" w:type="dxa"/>
          </w:tcPr>
          <w:p w14:paraId="1336E092" w14:textId="77777777" w:rsidR="008B2EB2" w:rsidRPr="009C5C7C" w:rsidRDefault="008B2EB2" w:rsidP="008B2EB2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10092" w:type="dxa"/>
          </w:tcPr>
          <w:p w14:paraId="3B520320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A table showing baseline demographic and clinical characteristics for each group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544EC468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T</w:t>
            </w:r>
            <w:r w:rsidRPr="009C5C7C">
              <w:rPr>
                <w:rFonts w:ascii="Arial" w:hAnsi="Arial" w:cs="Arial" w:hint="eastAsia"/>
                <w:sz w:val="22"/>
              </w:rPr>
              <w:t>able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9C5C7C">
              <w:rPr>
                <w:rFonts w:ascii="Arial" w:hAnsi="Arial" w:cs="Arial"/>
                <w:sz w:val="22"/>
              </w:rPr>
              <w:t>1</w:t>
            </w:r>
          </w:p>
        </w:tc>
      </w:tr>
      <w:tr w:rsidR="008B2EB2" w:rsidRPr="009C5C7C" w14:paraId="762CCD62" w14:textId="77777777" w:rsidTr="00A5337F">
        <w:tc>
          <w:tcPr>
            <w:tcW w:w="2088" w:type="dxa"/>
          </w:tcPr>
          <w:p w14:paraId="41BB39B8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 xml:space="preserve">Numbers </w:t>
            </w:r>
            <w:proofErr w:type="spellStart"/>
            <w:r w:rsidRPr="009C5C7C">
              <w:rPr>
                <w:rFonts w:ascii="Arial" w:hAnsi="Arial" w:cs="Arial"/>
                <w:sz w:val="22"/>
              </w:rPr>
              <w:t>analysed</w:t>
            </w:r>
            <w:proofErr w:type="spellEnd"/>
          </w:p>
        </w:tc>
        <w:tc>
          <w:tcPr>
            <w:tcW w:w="720" w:type="dxa"/>
          </w:tcPr>
          <w:p w14:paraId="46A2177E" w14:textId="77777777" w:rsidR="008B2EB2" w:rsidRPr="009C5C7C" w:rsidRDefault="008B2EB2" w:rsidP="008B2EB2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16</w:t>
            </w:r>
          </w:p>
        </w:tc>
        <w:tc>
          <w:tcPr>
            <w:tcW w:w="10092" w:type="dxa"/>
          </w:tcPr>
          <w:p w14:paraId="536C19D5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 xml:space="preserve">For each group, number of participants (denominator) included in each analysis and whether the </w:t>
            </w:r>
            <w:r w:rsidRPr="009C5C7C">
              <w:rPr>
                <w:rFonts w:ascii="Arial" w:hAnsi="Arial" w:cs="Arial"/>
                <w:sz w:val="22"/>
              </w:rPr>
              <w:lastRenderedPageBreak/>
              <w:t>analysis was by original assigned groups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185B0072" w14:textId="5CAEB25A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lastRenderedPageBreak/>
              <w:t>T</w:t>
            </w:r>
            <w:r w:rsidRPr="009C5C7C">
              <w:rPr>
                <w:rFonts w:ascii="Arial" w:hAnsi="Arial" w:cs="Arial" w:hint="eastAsia"/>
                <w:sz w:val="22"/>
              </w:rPr>
              <w:t>able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9C5C7C">
              <w:rPr>
                <w:rFonts w:ascii="Arial" w:hAnsi="Arial" w:cs="Arial"/>
                <w:sz w:val="22"/>
              </w:rPr>
              <w:t>2</w:t>
            </w:r>
            <w:r w:rsidR="006A25BC">
              <w:rPr>
                <w:rFonts w:ascii="Arial" w:hAnsi="Arial" w:cs="Arial"/>
                <w:sz w:val="22"/>
              </w:rPr>
              <w:t xml:space="preserve"> </w:t>
            </w:r>
          </w:p>
        </w:tc>
      </w:tr>
      <w:tr w:rsidR="008B2EB2" w:rsidRPr="009C5C7C" w14:paraId="0DFE9E85" w14:textId="77777777" w:rsidTr="00A5337F">
        <w:tc>
          <w:tcPr>
            <w:tcW w:w="2088" w:type="dxa"/>
            <w:vMerge w:val="restart"/>
          </w:tcPr>
          <w:p w14:paraId="2FD01CBE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lastRenderedPageBreak/>
              <w:t>Outcomes and estimation</w:t>
            </w:r>
          </w:p>
        </w:tc>
        <w:tc>
          <w:tcPr>
            <w:tcW w:w="720" w:type="dxa"/>
          </w:tcPr>
          <w:p w14:paraId="5DEB6D7A" w14:textId="77777777" w:rsidR="008B2EB2" w:rsidRPr="009C5C7C" w:rsidRDefault="008B2EB2" w:rsidP="008B2EB2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17a</w:t>
            </w:r>
          </w:p>
        </w:tc>
        <w:tc>
          <w:tcPr>
            <w:tcW w:w="10092" w:type="dxa"/>
          </w:tcPr>
          <w:p w14:paraId="2BD3D3F6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15E1AEE1" w14:textId="0A292C6C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T</w:t>
            </w:r>
            <w:r w:rsidRPr="009C5C7C">
              <w:rPr>
                <w:rFonts w:ascii="Arial" w:hAnsi="Arial" w:cs="Arial" w:hint="eastAsia"/>
                <w:sz w:val="22"/>
              </w:rPr>
              <w:t>able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9C5C7C">
              <w:rPr>
                <w:rFonts w:ascii="Arial" w:hAnsi="Arial" w:cs="Arial"/>
                <w:sz w:val="22"/>
              </w:rPr>
              <w:t>2</w:t>
            </w:r>
            <w:r w:rsidR="00434AD9">
              <w:rPr>
                <w:rFonts w:ascii="Arial" w:hAnsi="Arial" w:cs="Arial"/>
                <w:sz w:val="22"/>
              </w:rPr>
              <w:t xml:space="preserve"> and para. 2</w:t>
            </w:r>
            <w:r w:rsidR="00BA282F">
              <w:rPr>
                <w:rFonts w:ascii="Arial" w:hAnsi="Arial" w:cs="Arial"/>
                <w:sz w:val="22"/>
              </w:rPr>
              <w:t>-3</w:t>
            </w:r>
            <w:r w:rsidR="00434AD9">
              <w:rPr>
                <w:rFonts w:ascii="Arial" w:hAnsi="Arial" w:cs="Arial"/>
                <w:sz w:val="22"/>
              </w:rPr>
              <w:t xml:space="preserve"> of Result</w:t>
            </w:r>
          </w:p>
        </w:tc>
      </w:tr>
      <w:tr w:rsidR="008B2EB2" w:rsidRPr="009C5C7C" w14:paraId="1AC29A2F" w14:textId="77777777" w:rsidTr="00A5337F">
        <w:tc>
          <w:tcPr>
            <w:tcW w:w="2088" w:type="dxa"/>
            <w:vMerge/>
          </w:tcPr>
          <w:p w14:paraId="7C14114E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14:paraId="28E8D7FF" w14:textId="77777777" w:rsidR="008B2EB2" w:rsidRPr="009C5C7C" w:rsidRDefault="008B2EB2" w:rsidP="008B2EB2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17b</w:t>
            </w:r>
          </w:p>
        </w:tc>
        <w:tc>
          <w:tcPr>
            <w:tcW w:w="10092" w:type="dxa"/>
          </w:tcPr>
          <w:p w14:paraId="07B31274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bCs/>
                <w:sz w:val="22"/>
              </w:rPr>
              <w:t>For binary outcomes, presentation of both absolute and relative effect sizes is recommended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7BD7A42F" w14:textId="055511F1" w:rsidR="008B2EB2" w:rsidRPr="009C5C7C" w:rsidRDefault="006A25BC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T</w:t>
            </w:r>
            <w:r w:rsidRPr="009C5C7C">
              <w:rPr>
                <w:rFonts w:ascii="Arial" w:hAnsi="Arial" w:cs="Arial" w:hint="eastAsia"/>
                <w:sz w:val="22"/>
              </w:rPr>
              <w:t>able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9C5C7C">
              <w:rPr>
                <w:rFonts w:ascii="Arial" w:hAnsi="Arial" w:cs="Arial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 xml:space="preserve"> and </w:t>
            </w:r>
            <w:r w:rsidR="008B2EB2" w:rsidRPr="009C5C7C">
              <w:rPr>
                <w:rFonts w:ascii="Arial" w:hAnsi="Arial" w:cs="Arial"/>
                <w:sz w:val="22"/>
              </w:rPr>
              <w:t>T</w:t>
            </w:r>
            <w:r w:rsidR="008B2EB2" w:rsidRPr="009C5C7C">
              <w:rPr>
                <w:rFonts w:ascii="Arial" w:hAnsi="Arial" w:cs="Arial" w:hint="eastAsia"/>
                <w:sz w:val="22"/>
              </w:rPr>
              <w:t>able</w:t>
            </w:r>
            <w:r w:rsidR="008B2EB2">
              <w:rPr>
                <w:rFonts w:ascii="Arial" w:hAnsi="Arial" w:cs="Arial"/>
                <w:sz w:val="22"/>
              </w:rPr>
              <w:t xml:space="preserve"> S1</w:t>
            </w:r>
            <w:r>
              <w:rPr>
                <w:rFonts w:ascii="Arial" w:hAnsi="Arial" w:cs="Arial"/>
                <w:sz w:val="22"/>
              </w:rPr>
              <w:t>/S2</w:t>
            </w:r>
          </w:p>
        </w:tc>
      </w:tr>
      <w:tr w:rsidR="008B2EB2" w:rsidRPr="009C5C7C" w14:paraId="434AE879" w14:textId="77777777" w:rsidTr="00A5337F">
        <w:tc>
          <w:tcPr>
            <w:tcW w:w="2088" w:type="dxa"/>
          </w:tcPr>
          <w:p w14:paraId="36A1C156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Ancillary analyses</w:t>
            </w:r>
          </w:p>
        </w:tc>
        <w:tc>
          <w:tcPr>
            <w:tcW w:w="720" w:type="dxa"/>
          </w:tcPr>
          <w:p w14:paraId="7682C5EC" w14:textId="77777777" w:rsidR="008B2EB2" w:rsidRPr="009C5C7C" w:rsidRDefault="008B2EB2" w:rsidP="008B2EB2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10092" w:type="dxa"/>
          </w:tcPr>
          <w:p w14:paraId="11EFEC18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253D7F57" w14:textId="44078FD0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T</w:t>
            </w:r>
            <w:r w:rsidRPr="009C5C7C">
              <w:rPr>
                <w:rFonts w:ascii="Arial" w:hAnsi="Arial" w:cs="Arial" w:hint="eastAsia"/>
                <w:sz w:val="22"/>
              </w:rPr>
              <w:t>able</w:t>
            </w:r>
            <w:r>
              <w:rPr>
                <w:rFonts w:ascii="Arial" w:hAnsi="Arial" w:cs="Arial"/>
                <w:sz w:val="22"/>
              </w:rPr>
              <w:t xml:space="preserve"> S1</w:t>
            </w:r>
            <w:r w:rsidR="006A25BC">
              <w:rPr>
                <w:rFonts w:ascii="Arial" w:hAnsi="Arial" w:cs="Arial"/>
                <w:sz w:val="22"/>
              </w:rPr>
              <w:t xml:space="preserve"> and S2</w:t>
            </w:r>
          </w:p>
        </w:tc>
      </w:tr>
      <w:tr w:rsidR="008B2EB2" w:rsidRPr="009C5C7C" w14:paraId="764019F7" w14:textId="77777777" w:rsidTr="00A5337F">
        <w:tc>
          <w:tcPr>
            <w:tcW w:w="2088" w:type="dxa"/>
          </w:tcPr>
          <w:p w14:paraId="2BC548D1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Harms</w:t>
            </w:r>
          </w:p>
        </w:tc>
        <w:tc>
          <w:tcPr>
            <w:tcW w:w="720" w:type="dxa"/>
          </w:tcPr>
          <w:p w14:paraId="4A87521E" w14:textId="77777777" w:rsidR="008B2EB2" w:rsidRPr="009C5C7C" w:rsidRDefault="008B2EB2" w:rsidP="008B2EB2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19</w:t>
            </w:r>
          </w:p>
        </w:tc>
        <w:tc>
          <w:tcPr>
            <w:tcW w:w="10092" w:type="dxa"/>
          </w:tcPr>
          <w:p w14:paraId="44661AB8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proofErr w:type="spellStart"/>
            <w:r w:rsidRPr="009C5C7C">
              <w:rPr>
                <w:rFonts w:ascii="Arial" w:hAnsi="Arial" w:cs="Arial"/>
                <w:sz w:val="22"/>
              </w:rPr>
              <w:t>All important</w:t>
            </w:r>
            <w:proofErr w:type="spellEnd"/>
            <w:r w:rsidRPr="009C5C7C">
              <w:rPr>
                <w:rFonts w:ascii="Arial" w:hAnsi="Arial" w:cs="Arial"/>
                <w:sz w:val="22"/>
              </w:rPr>
              <w:t xml:space="preserve"> harms or unintended effects in each group </w:t>
            </w:r>
            <w:r w:rsidRPr="009C5C7C">
              <w:rPr>
                <w:rFonts w:ascii="Arial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1C1BEC2C" w14:textId="27AF5FD1" w:rsidR="008B2EB2" w:rsidRPr="009C5C7C" w:rsidRDefault="006A25BC" w:rsidP="008B2EB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.A.</w:t>
            </w:r>
          </w:p>
        </w:tc>
      </w:tr>
      <w:tr w:rsidR="008B2EB2" w:rsidRPr="009C5C7C" w14:paraId="3896B197" w14:textId="77777777" w:rsidTr="007D5C27">
        <w:tc>
          <w:tcPr>
            <w:tcW w:w="15498" w:type="dxa"/>
            <w:gridSpan w:val="4"/>
          </w:tcPr>
          <w:p w14:paraId="14310B99" w14:textId="77777777" w:rsidR="008B2EB2" w:rsidRPr="009C5C7C" w:rsidRDefault="008B2EB2" w:rsidP="008B2E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9C5C7C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8B2EB2" w:rsidRPr="009C5C7C" w14:paraId="250A0EBE" w14:textId="77777777" w:rsidTr="00A5337F">
        <w:tc>
          <w:tcPr>
            <w:tcW w:w="2088" w:type="dxa"/>
          </w:tcPr>
          <w:p w14:paraId="0827D2DD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Limitations</w:t>
            </w:r>
          </w:p>
        </w:tc>
        <w:tc>
          <w:tcPr>
            <w:tcW w:w="720" w:type="dxa"/>
          </w:tcPr>
          <w:p w14:paraId="7AD11610" w14:textId="77777777" w:rsidR="008B2EB2" w:rsidRPr="009C5C7C" w:rsidRDefault="008B2EB2" w:rsidP="008B2EB2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20</w:t>
            </w:r>
          </w:p>
        </w:tc>
        <w:tc>
          <w:tcPr>
            <w:tcW w:w="10092" w:type="dxa"/>
          </w:tcPr>
          <w:p w14:paraId="42486357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2598" w:type="dxa"/>
            <w:tcBorders>
              <w:bottom w:val="single" w:sz="4" w:space="0" w:color="auto"/>
            </w:tcBorders>
          </w:tcPr>
          <w:p w14:paraId="6E17E070" w14:textId="6915E771" w:rsidR="00BA282F" w:rsidRPr="009C5C7C" w:rsidRDefault="00BA282F" w:rsidP="008B2EB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ra. 8 of Discussion</w:t>
            </w:r>
          </w:p>
        </w:tc>
      </w:tr>
      <w:tr w:rsidR="008B2EB2" w:rsidRPr="009C5C7C" w14:paraId="269BB87A" w14:textId="77777777" w:rsidTr="00A5337F">
        <w:tc>
          <w:tcPr>
            <w:tcW w:w="2088" w:type="dxa"/>
          </w:tcPr>
          <w:p w14:paraId="0DE451CA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proofErr w:type="spellStart"/>
            <w:r w:rsidRPr="009C5C7C">
              <w:rPr>
                <w:rFonts w:ascii="Arial" w:hAnsi="Arial" w:cs="Arial"/>
                <w:sz w:val="22"/>
              </w:rPr>
              <w:t>Generalisability</w:t>
            </w:r>
            <w:proofErr w:type="spellEnd"/>
          </w:p>
        </w:tc>
        <w:tc>
          <w:tcPr>
            <w:tcW w:w="720" w:type="dxa"/>
          </w:tcPr>
          <w:p w14:paraId="0B225FCB" w14:textId="77777777" w:rsidR="008B2EB2" w:rsidRPr="009C5C7C" w:rsidRDefault="008B2EB2" w:rsidP="008B2EB2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21</w:t>
            </w:r>
          </w:p>
        </w:tc>
        <w:tc>
          <w:tcPr>
            <w:tcW w:w="10092" w:type="dxa"/>
          </w:tcPr>
          <w:p w14:paraId="40C1A512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proofErr w:type="spellStart"/>
            <w:r w:rsidRPr="009C5C7C">
              <w:rPr>
                <w:rFonts w:ascii="Arial" w:hAnsi="Arial" w:cs="Arial"/>
                <w:sz w:val="22"/>
              </w:rPr>
              <w:t>Generalisability</w:t>
            </w:r>
            <w:proofErr w:type="spellEnd"/>
            <w:r w:rsidRPr="009C5C7C">
              <w:rPr>
                <w:rFonts w:ascii="Arial" w:hAnsi="Arial" w:cs="Arial"/>
                <w:sz w:val="22"/>
              </w:rPr>
              <w:t xml:space="preserve"> (external validity, applicability) of the trial findings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5FE67176" w14:textId="4FFAFFD2" w:rsidR="008B2EB2" w:rsidRPr="009C5C7C" w:rsidRDefault="00C74553" w:rsidP="008B2EB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ra. 2</w:t>
            </w:r>
            <w:r w:rsidR="005A7049">
              <w:rPr>
                <w:rFonts w:ascii="Arial" w:hAnsi="Arial" w:cs="Arial"/>
                <w:sz w:val="22"/>
              </w:rPr>
              <w:t xml:space="preserve"> and 5-6 of Discussion</w:t>
            </w:r>
          </w:p>
        </w:tc>
      </w:tr>
      <w:tr w:rsidR="008B2EB2" w:rsidRPr="009C5C7C" w14:paraId="4CB5BE3C" w14:textId="77777777" w:rsidTr="00A5337F">
        <w:tc>
          <w:tcPr>
            <w:tcW w:w="2088" w:type="dxa"/>
          </w:tcPr>
          <w:p w14:paraId="3F00D66B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Interpretation</w:t>
            </w:r>
          </w:p>
        </w:tc>
        <w:tc>
          <w:tcPr>
            <w:tcW w:w="720" w:type="dxa"/>
          </w:tcPr>
          <w:p w14:paraId="1E2EA642" w14:textId="77777777" w:rsidR="008B2EB2" w:rsidRPr="009C5C7C" w:rsidRDefault="008B2EB2" w:rsidP="008B2EB2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22</w:t>
            </w:r>
          </w:p>
        </w:tc>
        <w:tc>
          <w:tcPr>
            <w:tcW w:w="10092" w:type="dxa"/>
          </w:tcPr>
          <w:p w14:paraId="7EACEE37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4B3BB5AE" w14:textId="160A6704" w:rsidR="008B2EB2" w:rsidRPr="009C5C7C" w:rsidRDefault="00C74553" w:rsidP="008B2EB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ra. 1</w:t>
            </w:r>
            <w:r w:rsidR="005A7049">
              <w:rPr>
                <w:rFonts w:ascii="Arial" w:hAnsi="Arial" w:cs="Arial"/>
                <w:sz w:val="22"/>
              </w:rPr>
              <w:t xml:space="preserve"> and 3-4</w:t>
            </w:r>
            <w:r>
              <w:rPr>
                <w:rFonts w:ascii="Arial" w:hAnsi="Arial" w:cs="Arial"/>
                <w:sz w:val="22"/>
              </w:rPr>
              <w:t xml:space="preserve"> of Discussion</w:t>
            </w:r>
          </w:p>
        </w:tc>
      </w:tr>
      <w:tr w:rsidR="008B2EB2" w:rsidRPr="009C5C7C" w14:paraId="1ECE75BB" w14:textId="77777777" w:rsidTr="00A5337F">
        <w:tc>
          <w:tcPr>
            <w:tcW w:w="12900" w:type="dxa"/>
            <w:gridSpan w:val="3"/>
          </w:tcPr>
          <w:p w14:paraId="734FDE75" w14:textId="77777777" w:rsidR="008B2EB2" w:rsidRPr="009C5C7C" w:rsidRDefault="008B2EB2" w:rsidP="008B2E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9C5C7C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2598" w:type="dxa"/>
            <w:tcBorders>
              <w:top w:val="single" w:sz="4" w:space="0" w:color="auto"/>
            </w:tcBorders>
          </w:tcPr>
          <w:p w14:paraId="5A162676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</w:p>
        </w:tc>
      </w:tr>
      <w:tr w:rsidR="008B2EB2" w:rsidRPr="009C5C7C" w14:paraId="51BEA3AC" w14:textId="77777777" w:rsidTr="00A5337F">
        <w:tc>
          <w:tcPr>
            <w:tcW w:w="2088" w:type="dxa"/>
          </w:tcPr>
          <w:p w14:paraId="718739E2" w14:textId="77777777" w:rsidR="008B2EB2" w:rsidRPr="009C5C7C" w:rsidRDefault="008B2EB2" w:rsidP="008B2EB2">
            <w:pPr>
              <w:rPr>
                <w:rFonts w:ascii="Arial" w:hAnsi="Arial" w:cs="Arial"/>
                <w:i/>
                <w:caps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Registration</w:t>
            </w:r>
          </w:p>
        </w:tc>
        <w:tc>
          <w:tcPr>
            <w:tcW w:w="720" w:type="dxa"/>
          </w:tcPr>
          <w:p w14:paraId="6BC480B8" w14:textId="77777777" w:rsidR="008B2EB2" w:rsidRPr="009C5C7C" w:rsidRDefault="008B2EB2" w:rsidP="008B2EB2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23</w:t>
            </w:r>
          </w:p>
        </w:tc>
        <w:tc>
          <w:tcPr>
            <w:tcW w:w="10092" w:type="dxa"/>
          </w:tcPr>
          <w:p w14:paraId="6C8B0927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Registration number and name of trial registry</w:t>
            </w:r>
          </w:p>
        </w:tc>
        <w:tc>
          <w:tcPr>
            <w:tcW w:w="2598" w:type="dxa"/>
            <w:tcBorders>
              <w:bottom w:val="single" w:sz="4" w:space="0" w:color="auto"/>
            </w:tcBorders>
          </w:tcPr>
          <w:p w14:paraId="2CEB162E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F85043">
              <w:rPr>
                <w:rFonts w:ascii="Arial" w:hAnsi="Arial" w:cs="Arial"/>
                <w:sz w:val="22"/>
              </w:rPr>
              <w:t>ChiCTR2100053248</w:t>
            </w:r>
          </w:p>
        </w:tc>
      </w:tr>
      <w:tr w:rsidR="008B2EB2" w:rsidRPr="009C5C7C" w14:paraId="2D9F4A9A" w14:textId="77777777" w:rsidTr="00A5337F">
        <w:tc>
          <w:tcPr>
            <w:tcW w:w="2088" w:type="dxa"/>
          </w:tcPr>
          <w:p w14:paraId="1999E9D5" w14:textId="77777777" w:rsidR="008B2EB2" w:rsidRPr="009C5C7C" w:rsidRDefault="008B2EB2" w:rsidP="008B2EB2">
            <w:pPr>
              <w:rPr>
                <w:rFonts w:ascii="Arial" w:hAnsi="Arial" w:cs="Arial"/>
                <w:i/>
                <w:caps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Protocol</w:t>
            </w:r>
          </w:p>
        </w:tc>
        <w:tc>
          <w:tcPr>
            <w:tcW w:w="720" w:type="dxa"/>
          </w:tcPr>
          <w:p w14:paraId="40AC5CE2" w14:textId="77777777" w:rsidR="008B2EB2" w:rsidRPr="009C5C7C" w:rsidRDefault="008B2EB2" w:rsidP="008B2EB2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10092" w:type="dxa"/>
          </w:tcPr>
          <w:p w14:paraId="2F740F09" w14:textId="77777777" w:rsidR="008B2EB2" w:rsidRPr="009C5C7C" w:rsidRDefault="008B2EB2" w:rsidP="008B2EB2">
            <w:pPr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Where the full trial protocol can be accessed, if available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1271AA4F" w14:textId="480C98B2" w:rsidR="008B2EB2" w:rsidRPr="009C5C7C" w:rsidRDefault="00000000" w:rsidP="008B2EB2">
            <w:pPr>
              <w:rPr>
                <w:rFonts w:ascii="Arial" w:hAnsi="Arial" w:cs="Arial"/>
                <w:sz w:val="22"/>
              </w:rPr>
            </w:pPr>
            <w:hyperlink r:id="rId4" w:history="1">
              <w:r w:rsidR="008B2EB2" w:rsidRPr="004028BE">
                <w:rPr>
                  <w:rStyle w:val="a3"/>
                  <w:rFonts w:ascii="Arial" w:hAnsi="Arial" w:cs="Arial"/>
                  <w:sz w:val="22"/>
                </w:rPr>
                <w:t>https://www.ncbi.nlm.nih.gov/pmc/articles/PMC8943403/</w:t>
              </w:r>
            </w:hyperlink>
            <w:r w:rsidR="008B2EB2">
              <w:rPr>
                <w:rFonts w:ascii="Arial" w:hAnsi="Arial" w:cs="Arial"/>
                <w:sz w:val="22"/>
              </w:rPr>
              <w:t xml:space="preserve"> and </w:t>
            </w:r>
            <w:r w:rsidR="00C74553">
              <w:rPr>
                <w:rFonts w:ascii="Arial" w:hAnsi="Arial" w:cs="Arial" w:hint="eastAsia"/>
                <w:sz w:val="22"/>
              </w:rPr>
              <w:t>S</w:t>
            </w:r>
            <w:r w:rsidR="00C74553">
              <w:rPr>
                <w:rFonts w:ascii="Arial" w:hAnsi="Arial" w:cs="Arial"/>
                <w:sz w:val="22"/>
              </w:rPr>
              <w:t>1_protocol</w:t>
            </w:r>
          </w:p>
        </w:tc>
      </w:tr>
      <w:tr w:rsidR="008B2EB2" w:rsidRPr="009C5C7C" w14:paraId="58FBE980" w14:textId="77777777" w:rsidTr="00A5337F">
        <w:tc>
          <w:tcPr>
            <w:tcW w:w="2088" w:type="dxa"/>
            <w:tcBorders>
              <w:bottom w:val="single" w:sz="12" w:space="0" w:color="auto"/>
            </w:tcBorders>
          </w:tcPr>
          <w:p w14:paraId="52FDCEBC" w14:textId="77777777" w:rsidR="008B2EB2" w:rsidRPr="009C5C7C" w:rsidRDefault="008B2EB2" w:rsidP="008B2EB2">
            <w:pPr>
              <w:rPr>
                <w:rFonts w:ascii="Arial" w:hAnsi="Arial" w:cs="Arial"/>
                <w:i/>
                <w:caps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6DF0E580" w14:textId="77777777" w:rsidR="008B2EB2" w:rsidRPr="009C5C7C" w:rsidRDefault="008B2EB2" w:rsidP="008B2EB2">
            <w:pPr>
              <w:jc w:val="center"/>
              <w:rPr>
                <w:rFonts w:ascii="Arial" w:hAnsi="Arial" w:cs="Arial"/>
                <w:sz w:val="22"/>
              </w:rPr>
            </w:pPr>
            <w:r w:rsidRPr="009C5C7C">
              <w:rPr>
                <w:rFonts w:ascii="Arial" w:hAnsi="Arial" w:cs="Arial"/>
                <w:sz w:val="22"/>
              </w:rPr>
              <w:t>25</w:t>
            </w:r>
          </w:p>
        </w:tc>
        <w:tc>
          <w:tcPr>
            <w:tcW w:w="10092" w:type="dxa"/>
            <w:tcBorders>
              <w:bottom w:val="single" w:sz="12" w:space="0" w:color="auto"/>
            </w:tcBorders>
          </w:tcPr>
          <w:p w14:paraId="4DA14C38" w14:textId="77777777" w:rsidR="008B2EB2" w:rsidRPr="009C5C7C" w:rsidRDefault="008B2EB2" w:rsidP="008B2EB2">
            <w:pPr>
              <w:rPr>
                <w:rFonts w:ascii="Arial" w:hAnsi="Arial" w:cs="Arial"/>
                <w:sz w:val="22"/>
                <w:lang w:val="en-CA"/>
              </w:rPr>
            </w:pPr>
            <w:r w:rsidRPr="009C5C7C">
              <w:rPr>
                <w:rFonts w:ascii="Arial" w:hAnsi="Arial" w:cs="Arial"/>
                <w:sz w:val="22"/>
              </w:rPr>
              <w:t xml:space="preserve">Sources of funding </w:t>
            </w:r>
            <w:r w:rsidRPr="009C5C7C">
              <w:rPr>
                <w:rFonts w:ascii="Arial" w:hAnsi="Arial" w:cs="Arial"/>
                <w:bCs/>
                <w:sz w:val="22"/>
                <w:lang w:val="en-CA"/>
              </w:rPr>
              <w:t>and other support (such as supply of drugs), role of funders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12" w:space="0" w:color="auto"/>
            </w:tcBorders>
          </w:tcPr>
          <w:p w14:paraId="3FF5EFC3" w14:textId="6F9E1770" w:rsidR="008B2EB2" w:rsidRPr="009C5C7C" w:rsidRDefault="00D221D5" w:rsidP="008B2EB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ra. 1 of Funding</w:t>
            </w:r>
          </w:p>
        </w:tc>
      </w:tr>
    </w:tbl>
    <w:p w14:paraId="19E82686" w14:textId="77777777" w:rsidR="003F11F3" w:rsidRDefault="003F11F3"/>
    <w:sectPr w:rsidR="003F11F3" w:rsidSect="007D5C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C27"/>
    <w:rsid w:val="00012894"/>
    <w:rsid w:val="00051547"/>
    <w:rsid w:val="00070A47"/>
    <w:rsid w:val="00081012"/>
    <w:rsid w:val="00086217"/>
    <w:rsid w:val="000904C6"/>
    <w:rsid w:val="00091896"/>
    <w:rsid w:val="000F0C8E"/>
    <w:rsid w:val="001423C4"/>
    <w:rsid w:val="001A10F2"/>
    <w:rsid w:val="001E290E"/>
    <w:rsid w:val="001F6E72"/>
    <w:rsid w:val="00201117"/>
    <w:rsid w:val="00257023"/>
    <w:rsid w:val="002832FF"/>
    <w:rsid w:val="002B5D42"/>
    <w:rsid w:val="002F0A60"/>
    <w:rsid w:val="0030185F"/>
    <w:rsid w:val="00305D16"/>
    <w:rsid w:val="0033182F"/>
    <w:rsid w:val="003354EF"/>
    <w:rsid w:val="0036330D"/>
    <w:rsid w:val="00364781"/>
    <w:rsid w:val="00393F9C"/>
    <w:rsid w:val="003D591A"/>
    <w:rsid w:val="003E6599"/>
    <w:rsid w:val="003E7C29"/>
    <w:rsid w:val="003F11F3"/>
    <w:rsid w:val="00401919"/>
    <w:rsid w:val="00424D08"/>
    <w:rsid w:val="00430B39"/>
    <w:rsid w:val="0043463B"/>
    <w:rsid w:val="00434AD9"/>
    <w:rsid w:val="00486752"/>
    <w:rsid w:val="004A1215"/>
    <w:rsid w:val="004E1C39"/>
    <w:rsid w:val="005017C3"/>
    <w:rsid w:val="00501922"/>
    <w:rsid w:val="00531767"/>
    <w:rsid w:val="005600FA"/>
    <w:rsid w:val="005A7049"/>
    <w:rsid w:val="005E1428"/>
    <w:rsid w:val="006158E3"/>
    <w:rsid w:val="006743E9"/>
    <w:rsid w:val="00693917"/>
    <w:rsid w:val="006A25BC"/>
    <w:rsid w:val="006C1386"/>
    <w:rsid w:val="006E3F37"/>
    <w:rsid w:val="007056E8"/>
    <w:rsid w:val="0074023B"/>
    <w:rsid w:val="00752282"/>
    <w:rsid w:val="007D3E4A"/>
    <w:rsid w:val="007D5C27"/>
    <w:rsid w:val="007F3831"/>
    <w:rsid w:val="0081061C"/>
    <w:rsid w:val="00812653"/>
    <w:rsid w:val="00843EB2"/>
    <w:rsid w:val="008B06D5"/>
    <w:rsid w:val="008B2EB2"/>
    <w:rsid w:val="008B54B6"/>
    <w:rsid w:val="00984EF2"/>
    <w:rsid w:val="009C0E5C"/>
    <w:rsid w:val="00A46A37"/>
    <w:rsid w:val="00A5132D"/>
    <w:rsid w:val="00A5337F"/>
    <w:rsid w:val="00A77D6C"/>
    <w:rsid w:val="00AF3D24"/>
    <w:rsid w:val="00B93210"/>
    <w:rsid w:val="00BA282F"/>
    <w:rsid w:val="00BB2A93"/>
    <w:rsid w:val="00BB6663"/>
    <w:rsid w:val="00BB70BC"/>
    <w:rsid w:val="00C00831"/>
    <w:rsid w:val="00C11631"/>
    <w:rsid w:val="00C1495E"/>
    <w:rsid w:val="00C2532E"/>
    <w:rsid w:val="00C3479E"/>
    <w:rsid w:val="00C50877"/>
    <w:rsid w:val="00C564F7"/>
    <w:rsid w:val="00C74553"/>
    <w:rsid w:val="00C81F76"/>
    <w:rsid w:val="00C8299E"/>
    <w:rsid w:val="00D020CE"/>
    <w:rsid w:val="00D04E0E"/>
    <w:rsid w:val="00D145B7"/>
    <w:rsid w:val="00D221D5"/>
    <w:rsid w:val="00D36432"/>
    <w:rsid w:val="00E44991"/>
    <w:rsid w:val="00E52D7E"/>
    <w:rsid w:val="00E7628C"/>
    <w:rsid w:val="00E901CE"/>
    <w:rsid w:val="00EF58AD"/>
    <w:rsid w:val="00F11D2A"/>
    <w:rsid w:val="00F41EDB"/>
    <w:rsid w:val="00F62E49"/>
    <w:rsid w:val="00F85043"/>
    <w:rsid w:val="00FB1BC3"/>
    <w:rsid w:val="00FD16D0"/>
    <w:rsid w:val="00FD6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74FD63"/>
  <w15:chartTrackingRefBased/>
  <w15:docId w15:val="{D842EBAB-0787-EA47-8FE0-C1F9BB26E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5C27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Note">
    <w:name w:val="TableNote"/>
    <w:basedOn w:val="a"/>
    <w:rsid w:val="007D5C27"/>
    <w:pPr>
      <w:widowControl/>
      <w:spacing w:line="300" w:lineRule="exact"/>
      <w:jc w:val="left"/>
    </w:pPr>
    <w:rPr>
      <w:rFonts w:ascii="Times New Roman" w:eastAsia="DengXian" w:hAnsi="Times New Roman" w:cs="Times New Roman"/>
      <w:kern w:val="0"/>
      <w:sz w:val="24"/>
      <w:szCs w:val="20"/>
      <w:lang w:val="en-GB" w:eastAsia="en-US"/>
    </w:rPr>
  </w:style>
  <w:style w:type="character" w:styleId="a3">
    <w:name w:val="Hyperlink"/>
    <w:rsid w:val="007D5C27"/>
    <w:rPr>
      <w:color w:val="0000FF"/>
      <w:u w:val="single"/>
    </w:rPr>
  </w:style>
  <w:style w:type="paragraph" w:customStyle="1" w:styleId="TableHeader">
    <w:name w:val="TableHeader"/>
    <w:basedOn w:val="a"/>
    <w:rsid w:val="007D5C27"/>
    <w:pPr>
      <w:widowControl/>
      <w:spacing w:before="120"/>
      <w:jc w:val="left"/>
    </w:pPr>
    <w:rPr>
      <w:rFonts w:ascii="Times New Roman" w:eastAsia="DengXi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D5C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mc/articles/PMC8943403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731</Words>
  <Characters>4173</Characters>
  <Application>Microsoft Office Word</Application>
  <DocSecurity>0</DocSecurity>
  <Lines>34</Lines>
  <Paragraphs>9</Paragraphs>
  <ScaleCrop>false</ScaleCrop>
  <Company/>
  <LinksUpToDate>false</LinksUpToDate>
  <CharactersWithSpaces>4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mwork@163.com</dc:creator>
  <cp:keywords/>
  <dc:description/>
  <cp:lastModifiedBy>hanmwork@163.com</cp:lastModifiedBy>
  <cp:revision>19</cp:revision>
  <dcterms:created xsi:type="dcterms:W3CDTF">2023-01-30T10:06:00Z</dcterms:created>
  <dcterms:modified xsi:type="dcterms:W3CDTF">2023-02-16T06:03:00Z</dcterms:modified>
</cp:coreProperties>
</file>